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0C908" w14:textId="747F1170" w:rsidR="00381F45" w:rsidRPr="00A91753" w:rsidRDefault="00381F45" w:rsidP="00985ABA">
      <w:pPr>
        <w:pStyle w:val="ThesisCaption"/>
        <w:rPr>
          <w:i w:val="0"/>
          <w:sz w:val="22"/>
        </w:rPr>
      </w:pPr>
    </w:p>
    <w:p w14:paraId="086A0D4E" w14:textId="7D3509DC" w:rsidR="005443FE" w:rsidRPr="00A91753" w:rsidRDefault="002722CF" w:rsidP="005443FE">
      <w:pPr>
        <w:pStyle w:val="ThesisCaption"/>
        <w:rPr>
          <w:i w:val="0"/>
          <w:sz w:val="22"/>
        </w:rPr>
      </w:pPr>
      <w:r w:rsidRPr="00A91753">
        <w:rPr>
          <w:sz w:val="22"/>
        </w:rPr>
        <w:t>Table S1</w:t>
      </w:r>
      <w:r w:rsidR="005443FE" w:rsidRPr="00A91753">
        <w:rPr>
          <w:i w:val="0"/>
          <w:sz w:val="22"/>
        </w:rPr>
        <w:t xml:space="preserve">- </w:t>
      </w:r>
      <w:r w:rsidR="003E60A3" w:rsidRPr="00A91753">
        <w:rPr>
          <w:b/>
          <w:i w:val="0"/>
          <w:sz w:val="22"/>
        </w:rPr>
        <w:t>Swab and soil s</w:t>
      </w:r>
      <w:r w:rsidR="00C67440" w:rsidRPr="00A91753">
        <w:rPr>
          <w:b/>
          <w:i w:val="0"/>
          <w:sz w:val="22"/>
        </w:rPr>
        <w:t>ampling summary</w:t>
      </w:r>
      <w:r w:rsidR="00A60AD4" w:rsidRPr="00A91753">
        <w:rPr>
          <w:sz w:val="22"/>
        </w:rPr>
        <w:t>.</w:t>
      </w:r>
      <w:r w:rsidR="003E60A3" w:rsidRPr="00A91753">
        <w:rPr>
          <w:i w:val="0"/>
          <w:sz w:val="22"/>
        </w:rPr>
        <w:t xml:space="preserve"> </w:t>
      </w:r>
      <w:r w:rsidR="00400C15">
        <w:rPr>
          <w:i w:val="0"/>
          <w:sz w:val="22"/>
        </w:rPr>
        <w:t xml:space="preserve">A) </w:t>
      </w:r>
      <w:r w:rsidR="003E60A3" w:rsidRPr="00A91753">
        <w:rPr>
          <w:i w:val="0"/>
          <w:sz w:val="22"/>
        </w:rPr>
        <w:t>Two swab samples (uropygial gland and brood patch) were collected from each of 22 birds. Genotyping determined that 14 bir</w:t>
      </w:r>
      <w:r w:rsidR="00A91753">
        <w:rPr>
          <w:i w:val="0"/>
          <w:sz w:val="22"/>
        </w:rPr>
        <w:t>ds were female,</w:t>
      </w:r>
      <w:r w:rsidR="00933D26" w:rsidRPr="00A91753">
        <w:rPr>
          <w:i w:val="0"/>
          <w:sz w:val="22"/>
        </w:rPr>
        <w:t xml:space="preserve"> 8 were male, and 5 </w:t>
      </w:r>
      <w:r w:rsidR="008D1BB2" w:rsidRPr="00A91753">
        <w:rPr>
          <w:i w:val="0"/>
          <w:sz w:val="22"/>
        </w:rPr>
        <w:t>male/female dyads</w:t>
      </w:r>
      <w:r w:rsidR="00933D26" w:rsidRPr="00A91753">
        <w:rPr>
          <w:i w:val="0"/>
          <w:sz w:val="22"/>
        </w:rPr>
        <w:t xml:space="preserve"> were mated pairs. </w:t>
      </w:r>
      <w:r w:rsidR="00400C15">
        <w:rPr>
          <w:i w:val="0"/>
          <w:sz w:val="22"/>
        </w:rPr>
        <w:t xml:space="preserve">B) Sequencing revealed MHC </w:t>
      </w:r>
      <w:r w:rsidR="00D950EA">
        <w:rPr>
          <w:i w:val="0"/>
          <w:sz w:val="22"/>
        </w:rPr>
        <w:t>zygosity</w:t>
      </w:r>
      <w:r w:rsidR="00400C15">
        <w:rPr>
          <w:i w:val="0"/>
          <w:sz w:val="22"/>
        </w:rPr>
        <w:t xml:space="preserve"> of individual birds. C) </w:t>
      </w:r>
      <w:r w:rsidR="003E60A3" w:rsidRPr="00A91753">
        <w:rPr>
          <w:i w:val="0"/>
          <w:sz w:val="22"/>
        </w:rPr>
        <w:t>Burrow soil was sampled at 3 depths per burrow.</w:t>
      </w:r>
    </w:p>
    <w:p w14:paraId="778BEB6B" w14:textId="4E8168AA" w:rsidR="00E846BE" w:rsidRPr="00A91753" w:rsidRDefault="00400C15" w:rsidP="00A91753">
      <w:pPr>
        <w:pStyle w:val="ThesisCaption"/>
        <w:numPr>
          <w:ilvl w:val="0"/>
          <w:numId w:val="1"/>
        </w:numPr>
        <w:rPr>
          <w:b/>
          <w:i w:val="0"/>
          <w:sz w:val="22"/>
        </w:rPr>
      </w:pPr>
      <w:r>
        <w:rPr>
          <w:b/>
          <w:i w:val="0"/>
          <w:sz w:val="22"/>
        </w:rPr>
        <w:t>Bird Swab</w:t>
      </w:r>
      <w:r w:rsidR="00A91753" w:rsidRPr="00A91753">
        <w:rPr>
          <w:b/>
          <w:i w:val="0"/>
          <w:sz w:val="22"/>
        </w:rPr>
        <w:t xml:space="preserve"> Sampling Summary</w:t>
      </w:r>
    </w:p>
    <w:tbl>
      <w:tblPr>
        <w:tblStyle w:val="PlainTable21"/>
        <w:tblW w:w="9630" w:type="dxa"/>
        <w:tblLook w:val="06A0" w:firstRow="1" w:lastRow="0" w:firstColumn="1" w:lastColumn="0" w:noHBand="1" w:noVBand="1"/>
      </w:tblPr>
      <w:tblGrid>
        <w:gridCol w:w="1800"/>
        <w:gridCol w:w="2430"/>
        <w:gridCol w:w="1765"/>
        <w:gridCol w:w="1826"/>
        <w:gridCol w:w="1809"/>
      </w:tblGrid>
      <w:tr w:rsidR="00747CC5" w:rsidRPr="00A91753" w14:paraId="74C15B1F" w14:textId="5613102B" w:rsidTr="00747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162C9DA" w14:textId="56FC2DA1" w:rsidR="00BF73F6" w:rsidRPr="00A91753" w:rsidRDefault="00BF73F6" w:rsidP="00E846BE">
            <w:pPr>
              <w:pStyle w:val="ThesisCaption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Skin Site</w:t>
            </w:r>
          </w:p>
        </w:tc>
        <w:tc>
          <w:tcPr>
            <w:tcW w:w="2430" w:type="dxa"/>
            <w:vAlign w:val="center"/>
          </w:tcPr>
          <w:p w14:paraId="65E67EF1" w14:textId="56A862E6" w:rsidR="00BF73F6" w:rsidRPr="00A91753" w:rsidRDefault="00BF73F6" w:rsidP="00E846BE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Females Sampled In Field</w:t>
            </w:r>
          </w:p>
        </w:tc>
        <w:tc>
          <w:tcPr>
            <w:tcW w:w="1765" w:type="dxa"/>
          </w:tcPr>
          <w:p w14:paraId="0F3E2D02" w14:textId="5D1E7A8F" w:rsidR="00BF73F6" w:rsidRPr="00A91753" w:rsidRDefault="00BF73F6" w:rsidP="00E846BE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Female Swab Samples Remaining After Sequence Processing</w:t>
            </w:r>
          </w:p>
        </w:tc>
        <w:tc>
          <w:tcPr>
            <w:tcW w:w="1826" w:type="dxa"/>
            <w:vAlign w:val="center"/>
          </w:tcPr>
          <w:p w14:paraId="56A0E015" w14:textId="14E6F703" w:rsidR="00BF73F6" w:rsidRPr="00A91753" w:rsidRDefault="00BF73F6" w:rsidP="00E846BE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Males Sampled In Field</w:t>
            </w:r>
          </w:p>
        </w:tc>
        <w:tc>
          <w:tcPr>
            <w:tcW w:w="1809" w:type="dxa"/>
          </w:tcPr>
          <w:p w14:paraId="346024E7" w14:textId="335EC712" w:rsidR="00BF73F6" w:rsidRPr="00A91753" w:rsidRDefault="00BF73F6" w:rsidP="00E846BE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Male Swab Samples Remaining After Sequence Processing</w:t>
            </w:r>
          </w:p>
        </w:tc>
      </w:tr>
      <w:tr w:rsidR="00747CC5" w:rsidRPr="00A91753" w14:paraId="2A2BBC44" w14:textId="67747F3E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8D197C4" w14:textId="7B1B05F7" w:rsidR="00BF73F6" w:rsidRPr="00A91753" w:rsidRDefault="00BF73F6" w:rsidP="0031325A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Uropygial Gland</w:t>
            </w:r>
          </w:p>
        </w:tc>
        <w:tc>
          <w:tcPr>
            <w:tcW w:w="2430" w:type="dxa"/>
          </w:tcPr>
          <w:p w14:paraId="5BB81C6F" w14:textId="343DC723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4</w:t>
            </w:r>
          </w:p>
        </w:tc>
        <w:tc>
          <w:tcPr>
            <w:tcW w:w="1765" w:type="dxa"/>
          </w:tcPr>
          <w:p w14:paraId="4E08FAE0" w14:textId="1E12C52D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3</w:t>
            </w:r>
          </w:p>
        </w:tc>
        <w:tc>
          <w:tcPr>
            <w:tcW w:w="1826" w:type="dxa"/>
          </w:tcPr>
          <w:p w14:paraId="4127AD2F" w14:textId="5F5153CE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8</w:t>
            </w:r>
          </w:p>
        </w:tc>
        <w:tc>
          <w:tcPr>
            <w:tcW w:w="1809" w:type="dxa"/>
          </w:tcPr>
          <w:p w14:paraId="7B4258BE" w14:textId="192E45FA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8</w:t>
            </w:r>
          </w:p>
        </w:tc>
      </w:tr>
      <w:tr w:rsidR="00747CC5" w:rsidRPr="00A91753" w14:paraId="37E3DE7E" w14:textId="3B536E74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AE24E86" w14:textId="56C0CFB0" w:rsidR="00BF73F6" w:rsidRPr="00A91753" w:rsidRDefault="00BF73F6" w:rsidP="0031325A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Brood Patch</w:t>
            </w:r>
          </w:p>
        </w:tc>
        <w:tc>
          <w:tcPr>
            <w:tcW w:w="2430" w:type="dxa"/>
          </w:tcPr>
          <w:p w14:paraId="06EB5202" w14:textId="410D4B21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4</w:t>
            </w:r>
          </w:p>
        </w:tc>
        <w:tc>
          <w:tcPr>
            <w:tcW w:w="1765" w:type="dxa"/>
          </w:tcPr>
          <w:p w14:paraId="48DA0B04" w14:textId="4660D26B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4</w:t>
            </w:r>
          </w:p>
        </w:tc>
        <w:tc>
          <w:tcPr>
            <w:tcW w:w="1826" w:type="dxa"/>
          </w:tcPr>
          <w:p w14:paraId="0CB5DCCA" w14:textId="57FCD2C2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8</w:t>
            </w:r>
          </w:p>
        </w:tc>
        <w:tc>
          <w:tcPr>
            <w:tcW w:w="1809" w:type="dxa"/>
          </w:tcPr>
          <w:p w14:paraId="0AC134AE" w14:textId="1F3F5812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7</w:t>
            </w:r>
          </w:p>
        </w:tc>
      </w:tr>
      <w:tr w:rsidR="00747CC5" w:rsidRPr="00A91753" w14:paraId="688F27F1" w14:textId="310EB733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BDB4896" w14:textId="609B680C" w:rsidR="00BF73F6" w:rsidRPr="00A91753" w:rsidRDefault="00BF73F6" w:rsidP="0031325A">
            <w:pPr>
              <w:pStyle w:val="ThesisCaption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Total Swab Samples</w:t>
            </w:r>
          </w:p>
        </w:tc>
        <w:tc>
          <w:tcPr>
            <w:tcW w:w="2430" w:type="dxa"/>
          </w:tcPr>
          <w:p w14:paraId="667C80E6" w14:textId="1412FB46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28</w:t>
            </w:r>
          </w:p>
        </w:tc>
        <w:tc>
          <w:tcPr>
            <w:tcW w:w="1765" w:type="dxa"/>
          </w:tcPr>
          <w:p w14:paraId="51C2E8E1" w14:textId="0B75291E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27</w:t>
            </w:r>
          </w:p>
        </w:tc>
        <w:tc>
          <w:tcPr>
            <w:tcW w:w="1826" w:type="dxa"/>
          </w:tcPr>
          <w:p w14:paraId="5169F2A9" w14:textId="76CC9300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16</w:t>
            </w:r>
          </w:p>
        </w:tc>
        <w:tc>
          <w:tcPr>
            <w:tcW w:w="1809" w:type="dxa"/>
          </w:tcPr>
          <w:p w14:paraId="1C96FE04" w14:textId="5C22729E" w:rsidR="00BF73F6" w:rsidRPr="00A91753" w:rsidRDefault="00BF73F6" w:rsidP="00B629D5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15</w:t>
            </w:r>
          </w:p>
        </w:tc>
      </w:tr>
    </w:tbl>
    <w:p w14:paraId="36A91258" w14:textId="0FC4A6D6" w:rsidR="002314E9" w:rsidRPr="00A91753" w:rsidRDefault="002314E9" w:rsidP="0031325A">
      <w:pPr>
        <w:pStyle w:val="ThesisCaption"/>
        <w:rPr>
          <w:i w:val="0"/>
          <w:sz w:val="22"/>
        </w:rPr>
      </w:pPr>
    </w:p>
    <w:p w14:paraId="163DC190" w14:textId="7A22EEDA" w:rsidR="00A91753" w:rsidRPr="00A91753" w:rsidRDefault="00400C15" w:rsidP="00A91753">
      <w:pPr>
        <w:pStyle w:val="ThesisCaption"/>
        <w:numPr>
          <w:ilvl w:val="0"/>
          <w:numId w:val="1"/>
        </w:numPr>
        <w:rPr>
          <w:b/>
          <w:i w:val="0"/>
          <w:sz w:val="22"/>
        </w:rPr>
      </w:pPr>
      <w:r>
        <w:rPr>
          <w:b/>
          <w:i w:val="0"/>
          <w:sz w:val="22"/>
        </w:rPr>
        <w:t xml:space="preserve">MHC </w:t>
      </w:r>
      <w:r w:rsidR="00D950EA">
        <w:rPr>
          <w:b/>
          <w:i w:val="0"/>
          <w:sz w:val="22"/>
        </w:rPr>
        <w:t>Zygosity</w:t>
      </w:r>
      <w:bookmarkStart w:id="0" w:name="_GoBack"/>
      <w:bookmarkEnd w:id="0"/>
      <w:r w:rsidR="00A91753" w:rsidRPr="00A91753">
        <w:rPr>
          <w:b/>
          <w:i w:val="0"/>
          <w:sz w:val="22"/>
        </w:rPr>
        <w:t xml:space="preserve"> Summary</w:t>
      </w:r>
    </w:p>
    <w:tbl>
      <w:tblPr>
        <w:tblStyle w:val="PlainTable21"/>
        <w:tblW w:w="9622" w:type="dxa"/>
        <w:tblLook w:val="06A0" w:firstRow="1" w:lastRow="0" w:firstColumn="1" w:lastColumn="0" w:noHBand="1" w:noVBand="1"/>
      </w:tblPr>
      <w:tblGrid>
        <w:gridCol w:w="1800"/>
        <w:gridCol w:w="2430"/>
        <w:gridCol w:w="2512"/>
        <w:gridCol w:w="2880"/>
      </w:tblGrid>
      <w:tr w:rsidR="002B7FE1" w:rsidRPr="00A91753" w14:paraId="7B0A145C" w14:textId="794BBEA7" w:rsidTr="002B7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9F5A542" w14:textId="77777777" w:rsidR="002B7FE1" w:rsidRPr="00A91753" w:rsidRDefault="002B7FE1" w:rsidP="00A91753">
            <w:pPr>
              <w:pStyle w:val="ThesisCaption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Skin Site</w:t>
            </w:r>
          </w:p>
        </w:tc>
        <w:tc>
          <w:tcPr>
            <w:tcW w:w="2430" w:type="dxa"/>
            <w:vAlign w:val="center"/>
          </w:tcPr>
          <w:p w14:paraId="0FD1D22F" w14:textId="3825BEE2" w:rsidR="002B7FE1" w:rsidRPr="00A91753" w:rsidRDefault="002B7FE1" w:rsidP="00A91753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DAB2 Homozygous</w:t>
            </w:r>
          </w:p>
        </w:tc>
        <w:tc>
          <w:tcPr>
            <w:tcW w:w="2512" w:type="dxa"/>
          </w:tcPr>
          <w:p w14:paraId="7F791C8D" w14:textId="5C12202E" w:rsidR="002B7FE1" w:rsidRPr="00A91753" w:rsidRDefault="002B7FE1" w:rsidP="00A91753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DAB2 Heterozygous</w:t>
            </w:r>
          </w:p>
        </w:tc>
        <w:tc>
          <w:tcPr>
            <w:tcW w:w="2880" w:type="dxa"/>
            <w:vAlign w:val="center"/>
          </w:tcPr>
          <w:p w14:paraId="6449585D" w14:textId="210FD06C" w:rsidR="002B7FE1" w:rsidRPr="00A91753" w:rsidRDefault="002B7FE1" w:rsidP="00A91753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DAB2 Genotype Unknown</w:t>
            </w:r>
          </w:p>
        </w:tc>
      </w:tr>
      <w:tr w:rsidR="002B7FE1" w:rsidRPr="00A91753" w14:paraId="2E0900C0" w14:textId="060503BC" w:rsidTr="002B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CBC0E39" w14:textId="326CB019" w:rsidR="002B7FE1" w:rsidRPr="00A91753" w:rsidRDefault="002B7FE1" w:rsidP="00EA47A4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Uropygial Gland, Female</w:t>
            </w:r>
          </w:p>
        </w:tc>
        <w:tc>
          <w:tcPr>
            <w:tcW w:w="2430" w:type="dxa"/>
          </w:tcPr>
          <w:p w14:paraId="657A83D6" w14:textId="5D168929" w:rsidR="002B7FE1" w:rsidRPr="00A91753" w:rsidRDefault="0056163B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4</w:t>
            </w:r>
          </w:p>
        </w:tc>
        <w:tc>
          <w:tcPr>
            <w:tcW w:w="2512" w:type="dxa"/>
          </w:tcPr>
          <w:p w14:paraId="28208E7F" w14:textId="7C1E785A" w:rsidR="002B7FE1" w:rsidRPr="00A91753" w:rsidRDefault="0056163B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8</w:t>
            </w:r>
          </w:p>
        </w:tc>
        <w:tc>
          <w:tcPr>
            <w:tcW w:w="2880" w:type="dxa"/>
          </w:tcPr>
          <w:p w14:paraId="04076B3E" w14:textId="6ADE7E90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</w:t>
            </w:r>
          </w:p>
        </w:tc>
      </w:tr>
      <w:tr w:rsidR="002B7FE1" w:rsidRPr="00A91753" w14:paraId="12318F2C" w14:textId="33C8412A" w:rsidTr="002B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A6EA104" w14:textId="0EAC9058" w:rsidR="002B7FE1" w:rsidRPr="00A91753" w:rsidRDefault="002B7FE1" w:rsidP="00EA47A4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Brood Patch, Female</w:t>
            </w:r>
          </w:p>
        </w:tc>
        <w:tc>
          <w:tcPr>
            <w:tcW w:w="2430" w:type="dxa"/>
          </w:tcPr>
          <w:p w14:paraId="7123D311" w14:textId="7A446CAB" w:rsidR="002B7FE1" w:rsidRPr="00A91753" w:rsidRDefault="00376E28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5</w:t>
            </w:r>
          </w:p>
        </w:tc>
        <w:tc>
          <w:tcPr>
            <w:tcW w:w="2512" w:type="dxa"/>
          </w:tcPr>
          <w:p w14:paraId="0665315C" w14:textId="29A6FE1E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8</w:t>
            </w:r>
          </w:p>
        </w:tc>
        <w:tc>
          <w:tcPr>
            <w:tcW w:w="2880" w:type="dxa"/>
          </w:tcPr>
          <w:p w14:paraId="73234566" w14:textId="066F7BC0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</w:t>
            </w:r>
          </w:p>
        </w:tc>
      </w:tr>
      <w:tr w:rsidR="002B7FE1" w:rsidRPr="00A91753" w14:paraId="68EFF2A9" w14:textId="457944C0" w:rsidTr="002B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24E50AC" w14:textId="25B13D59" w:rsidR="002B7FE1" w:rsidRPr="00A91753" w:rsidRDefault="002B7FE1" w:rsidP="00EA47A4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Uropygial Gland, Male</w:t>
            </w:r>
          </w:p>
        </w:tc>
        <w:tc>
          <w:tcPr>
            <w:tcW w:w="2430" w:type="dxa"/>
          </w:tcPr>
          <w:p w14:paraId="6179871C" w14:textId="1B8B4C49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3</w:t>
            </w:r>
          </w:p>
        </w:tc>
        <w:tc>
          <w:tcPr>
            <w:tcW w:w="2512" w:type="dxa"/>
          </w:tcPr>
          <w:p w14:paraId="0E4138F5" w14:textId="69A91BFD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5</w:t>
            </w:r>
          </w:p>
        </w:tc>
        <w:tc>
          <w:tcPr>
            <w:tcW w:w="2880" w:type="dxa"/>
          </w:tcPr>
          <w:p w14:paraId="7732C52D" w14:textId="2397E73B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0</w:t>
            </w:r>
          </w:p>
        </w:tc>
      </w:tr>
      <w:tr w:rsidR="002B7FE1" w:rsidRPr="00A91753" w14:paraId="5E3FB508" w14:textId="77777777" w:rsidTr="002B7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8519D64" w14:textId="4D10D277" w:rsidR="002B7FE1" w:rsidRPr="00A91753" w:rsidRDefault="002B7FE1" w:rsidP="00EA47A4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Brood Patch, Male</w:t>
            </w:r>
          </w:p>
        </w:tc>
        <w:tc>
          <w:tcPr>
            <w:tcW w:w="2430" w:type="dxa"/>
          </w:tcPr>
          <w:p w14:paraId="7E0FD4D3" w14:textId="6EC920E0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2</w:t>
            </w:r>
          </w:p>
        </w:tc>
        <w:tc>
          <w:tcPr>
            <w:tcW w:w="2512" w:type="dxa"/>
          </w:tcPr>
          <w:p w14:paraId="40649824" w14:textId="485E6DEA" w:rsidR="002B7FE1" w:rsidRPr="00A91753" w:rsidRDefault="00EA744F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>
              <w:rPr>
                <w:i w:val="0"/>
                <w:sz w:val="22"/>
              </w:rPr>
              <w:t>5</w:t>
            </w:r>
          </w:p>
        </w:tc>
        <w:tc>
          <w:tcPr>
            <w:tcW w:w="2880" w:type="dxa"/>
          </w:tcPr>
          <w:p w14:paraId="6E2D6FB9" w14:textId="3BF899B4" w:rsidR="002B7FE1" w:rsidRPr="00A91753" w:rsidRDefault="002B7FE1" w:rsidP="00EA47A4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0</w:t>
            </w:r>
          </w:p>
        </w:tc>
      </w:tr>
    </w:tbl>
    <w:p w14:paraId="70E405A9" w14:textId="77777777" w:rsidR="00127B4D" w:rsidRPr="00A91753" w:rsidRDefault="00127B4D" w:rsidP="0031325A">
      <w:pPr>
        <w:pStyle w:val="ThesisCaption"/>
        <w:rPr>
          <w:i w:val="0"/>
          <w:sz w:val="22"/>
        </w:rPr>
      </w:pPr>
    </w:p>
    <w:p w14:paraId="19F18D41" w14:textId="4BF17471" w:rsidR="00A91753" w:rsidRPr="00A91753" w:rsidRDefault="00400C15" w:rsidP="00400C15">
      <w:pPr>
        <w:pStyle w:val="ThesisCaption"/>
        <w:numPr>
          <w:ilvl w:val="0"/>
          <w:numId w:val="1"/>
        </w:numPr>
        <w:rPr>
          <w:b/>
          <w:i w:val="0"/>
          <w:sz w:val="22"/>
        </w:rPr>
      </w:pPr>
      <w:r>
        <w:rPr>
          <w:b/>
          <w:i w:val="0"/>
          <w:sz w:val="22"/>
        </w:rPr>
        <w:t>Soil Sampling Summary</w:t>
      </w:r>
    </w:p>
    <w:tbl>
      <w:tblPr>
        <w:tblStyle w:val="PlainTable21"/>
        <w:tblW w:w="9753" w:type="dxa"/>
        <w:tblLook w:val="06A0" w:firstRow="1" w:lastRow="0" w:firstColumn="1" w:lastColumn="0" w:noHBand="1" w:noVBand="1"/>
      </w:tblPr>
      <w:tblGrid>
        <w:gridCol w:w="1952"/>
        <w:gridCol w:w="2109"/>
        <w:gridCol w:w="1969"/>
        <w:gridCol w:w="1620"/>
        <w:gridCol w:w="2103"/>
      </w:tblGrid>
      <w:tr w:rsidR="00747CC5" w:rsidRPr="00A91753" w14:paraId="4C0352D6" w14:textId="0B2E2234" w:rsidTr="00480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C08080D" w14:textId="4C867AEF" w:rsidR="005059E9" w:rsidRPr="00A91753" w:rsidRDefault="005059E9" w:rsidP="0031325A">
            <w:pPr>
              <w:pStyle w:val="ThesisCaption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Soil Sample Type</w:t>
            </w:r>
          </w:p>
        </w:tc>
        <w:tc>
          <w:tcPr>
            <w:tcW w:w="2109" w:type="dxa"/>
          </w:tcPr>
          <w:p w14:paraId="2593A7D3" w14:textId="389CA9C4" w:rsidR="005059E9" w:rsidRPr="00A91753" w:rsidRDefault="005059E9" w:rsidP="005059E9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Occupied</w:t>
            </w:r>
            <w:r w:rsidRPr="00A91753">
              <w:rPr>
                <w:i w:val="0"/>
                <w:sz w:val="22"/>
              </w:rPr>
              <w:br/>
              <w:t>Burrows</w:t>
            </w:r>
          </w:p>
        </w:tc>
        <w:tc>
          <w:tcPr>
            <w:tcW w:w="1969" w:type="dxa"/>
          </w:tcPr>
          <w:p w14:paraId="2667031D" w14:textId="0592C214" w:rsidR="005059E9" w:rsidRPr="00A91753" w:rsidRDefault="005059E9" w:rsidP="005059E9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Burrows Occupied By Paired Birds</w:t>
            </w:r>
          </w:p>
        </w:tc>
        <w:tc>
          <w:tcPr>
            <w:tcW w:w="1620" w:type="dxa"/>
          </w:tcPr>
          <w:p w14:paraId="7ED536A3" w14:textId="30EF27E7" w:rsidR="005059E9" w:rsidRPr="00A91753" w:rsidRDefault="00431A09" w:rsidP="005059E9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 xml:space="preserve">Unoccupied </w:t>
            </w:r>
            <w:r w:rsidR="005059E9" w:rsidRPr="00A91753">
              <w:rPr>
                <w:i w:val="0"/>
                <w:sz w:val="22"/>
              </w:rPr>
              <w:t>Burrows</w:t>
            </w:r>
          </w:p>
        </w:tc>
        <w:tc>
          <w:tcPr>
            <w:tcW w:w="2103" w:type="dxa"/>
          </w:tcPr>
          <w:p w14:paraId="37CCC0D1" w14:textId="7D237A2F" w:rsidR="005059E9" w:rsidRPr="00A91753" w:rsidRDefault="005059E9" w:rsidP="005059E9">
            <w:pPr>
              <w:pStyle w:val="Thesis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 xml:space="preserve">Total </w:t>
            </w:r>
          </w:p>
        </w:tc>
      </w:tr>
      <w:tr w:rsidR="00747CC5" w:rsidRPr="00A91753" w14:paraId="317D3F50" w14:textId="32006F66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68DAC5E" w14:textId="1F155746" w:rsidR="005059E9" w:rsidRPr="00A91753" w:rsidRDefault="005059E9" w:rsidP="0031325A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Deep Burrow Soil</w:t>
            </w:r>
          </w:p>
        </w:tc>
        <w:tc>
          <w:tcPr>
            <w:tcW w:w="2109" w:type="dxa"/>
          </w:tcPr>
          <w:p w14:paraId="2BE3DD67" w14:textId="42C9AA89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8</w:t>
            </w:r>
          </w:p>
        </w:tc>
        <w:tc>
          <w:tcPr>
            <w:tcW w:w="1969" w:type="dxa"/>
          </w:tcPr>
          <w:p w14:paraId="6B44030F" w14:textId="6A2C3F3F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5</w:t>
            </w:r>
          </w:p>
        </w:tc>
        <w:tc>
          <w:tcPr>
            <w:tcW w:w="1620" w:type="dxa"/>
          </w:tcPr>
          <w:p w14:paraId="4D0686C1" w14:textId="6E5F1CDD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7</w:t>
            </w:r>
          </w:p>
        </w:tc>
        <w:tc>
          <w:tcPr>
            <w:tcW w:w="2103" w:type="dxa"/>
          </w:tcPr>
          <w:p w14:paraId="3ECD75E6" w14:textId="1189221A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25</w:t>
            </w:r>
          </w:p>
        </w:tc>
      </w:tr>
      <w:tr w:rsidR="00747CC5" w:rsidRPr="00A91753" w14:paraId="43972A3C" w14:textId="02FAAF31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CF2A6B9" w14:textId="353802AC" w:rsidR="005059E9" w:rsidRPr="00A91753" w:rsidRDefault="005059E9" w:rsidP="0031325A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Mid Burrow Soil</w:t>
            </w:r>
          </w:p>
        </w:tc>
        <w:tc>
          <w:tcPr>
            <w:tcW w:w="2109" w:type="dxa"/>
          </w:tcPr>
          <w:p w14:paraId="3650ED2C" w14:textId="4DA0234F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8</w:t>
            </w:r>
          </w:p>
        </w:tc>
        <w:tc>
          <w:tcPr>
            <w:tcW w:w="1969" w:type="dxa"/>
          </w:tcPr>
          <w:p w14:paraId="5B9C1963" w14:textId="3E8346C1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5</w:t>
            </w:r>
          </w:p>
        </w:tc>
        <w:tc>
          <w:tcPr>
            <w:tcW w:w="1620" w:type="dxa"/>
          </w:tcPr>
          <w:p w14:paraId="72D13BFD" w14:textId="144F15F5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7</w:t>
            </w:r>
          </w:p>
        </w:tc>
        <w:tc>
          <w:tcPr>
            <w:tcW w:w="2103" w:type="dxa"/>
          </w:tcPr>
          <w:p w14:paraId="488BDAD1" w14:textId="54EE0B0C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25</w:t>
            </w:r>
          </w:p>
        </w:tc>
      </w:tr>
      <w:tr w:rsidR="00747CC5" w:rsidRPr="00A91753" w14:paraId="449D35B4" w14:textId="65E27D25" w:rsidTr="00747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193C2148" w14:textId="2EECE576" w:rsidR="005059E9" w:rsidRPr="00A91753" w:rsidRDefault="005059E9" w:rsidP="0031325A">
            <w:pPr>
              <w:pStyle w:val="ThesisCaption"/>
              <w:rPr>
                <w:b w:val="0"/>
                <w:i w:val="0"/>
                <w:sz w:val="22"/>
              </w:rPr>
            </w:pPr>
            <w:r w:rsidRPr="00A91753">
              <w:rPr>
                <w:b w:val="0"/>
                <w:i w:val="0"/>
                <w:sz w:val="22"/>
              </w:rPr>
              <w:t>Surface Burrow Soil</w:t>
            </w:r>
          </w:p>
        </w:tc>
        <w:tc>
          <w:tcPr>
            <w:tcW w:w="2109" w:type="dxa"/>
          </w:tcPr>
          <w:p w14:paraId="0A605F85" w14:textId="137769DD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18</w:t>
            </w:r>
          </w:p>
        </w:tc>
        <w:tc>
          <w:tcPr>
            <w:tcW w:w="1969" w:type="dxa"/>
          </w:tcPr>
          <w:p w14:paraId="63CB7DE9" w14:textId="4D3E1F0C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5</w:t>
            </w:r>
          </w:p>
        </w:tc>
        <w:tc>
          <w:tcPr>
            <w:tcW w:w="1620" w:type="dxa"/>
          </w:tcPr>
          <w:p w14:paraId="2EB26441" w14:textId="53AEC51A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7</w:t>
            </w:r>
          </w:p>
        </w:tc>
        <w:tc>
          <w:tcPr>
            <w:tcW w:w="2103" w:type="dxa"/>
          </w:tcPr>
          <w:p w14:paraId="623012B4" w14:textId="4B2AAFC3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25</w:t>
            </w:r>
          </w:p>
        </w:tc>
      </w:tr>
      <w:tr w:rsidR="00747CC5" w:rsidRPr="00A91753" w14:paraId="055C0D5E" w14:textId="298A30A6" w:rsidTr="00747CC5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5E220877" w14:textId="512BB79C" w:rsidR="005059E9" w:rsidRPr="00A91753" w:rsidRDefault="005059E9" w:rsidP="0031325A">
            <w:pPr>
              <w:pStyle w:val="ThesisCaption"/>
              <w:rPr>
                <w:i w:val="0"/>
                <w:sz w:val="22"/>
              </w:rPr>
            </w:pPr>
            <w:r w:rsidRPr="00A91753">
              <w:rPr>
                <w:i w:val="0"/>
                <w:sz w:val="22"/>
              </w:rPr>
              <w:t>Total Soil Samples</w:t>
            </w:r>
          </w:p>
        </w:tc>
        <w:tc>
          <w:tcPr>
            <w:tcW w:w="2109" w:type="dxa"/>
          </w:tcPr>
          <w:p w14:paraId="7A68D509" w14:textId="5513515D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54</w:t>
            </w:r>
          </w:p>
        </w:tc>
        <w:tc>
          <w:tcPr>
            <w:tcW w:w="1969" w:type="dxa"/>
          </w:tcPr>
          <w:p w14:paraId="6E8DFDF6" w14:textId="6339ED64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15</w:t>
            </w:r>
          </w:p>
        </w:tc>
        <w:tc>
          <w:tcPr>
            <w:tcW w:w="1620" w:type="dxa"/>
          </w:tcPr>
          <w:p w14:paraId="41E76942" w14:textId="243C262B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21</w:t>
            </w:r>
          </w:p>
        </w:tc>
        <w:tc>
          <w:tcPr>
            <w:tcW w:w="2103" w:type="dxa"/>
          </w:tcPr>
          <w:p w14:paraId="686E097F" w14:textId="3FA5B4F7" w:rsidR="005059E9" w:rsidRPr="00A91753" w:rsidRDefault="005059E9" w:rsidP="005059E9">
            <w:pPr>
              <w:pStyle w:val="Thesis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</w:rPr>
            </w:pPr>
            <w:r w:rsidRPr="00A91753">
              <w:rPr>
                <w:b/>
                <w:i w:val="0"/>
                <w:sz w:val="22"/>
              </w:rPr>
              <w:t>75</w:t>
            </w:r>
          </w:p>
        </w:tc>
      </w:tr>
    </w:tbl>
    <w:p w14:paraId="722DF3B4" w14:textId="77777777" w:rsidR="0031325A" w:rsidRPr="00A91753" w:rsidRDefault="0031325A" w:rsidP="0031325A">
      <w:pPr>
        <w:pStyle w:val="ThesisCaption"/>
        <w:rPr>
          <w:i w:val="0"/>
          <w:sz w:val="22"/>
        </w:rPr>
      </w:pPr>
    </w:p>
    <w:sectPr w:rsidR="0031325A" w:rsidRPr="00A91753" w:rsidSect="00A91753">
      <w:pgSz w:w="12240" w:h="15840"/>
      <w:pgMar w:top="43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7F210C"/>
    <w:multiLevelType w:val="hybridMultilevel"/>
    <w:tmpl w:val="7B88A088"/>
    <w:lvl w:ilvl="0" w:tplc="4E9C2D4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48"/>
    <w:rsid w:val="00014BF4"/>
    <w:rsid w:val="00032C3B"/>
    <w:rsid w:val="0004380B"/>
    <w:rsid w:val="00064354"/>
    <w:rsid w:val="00077A99"/>
    <w:rsid w:val="00080F01"/>
    <w:rsid w:val="00090AC3"/>
    <w:rsid w:val="000A6FE9"/>
    <w:rsid w:val="000B014E"/>
    <w:rsid w:val="000B5D49"/>
    <w:rsid w:val="000D1D2A"/>
    <w:rsid w:val="00114F68"/>
    <w:rsid w:val="00127A30"/>
    <w:rsid w:val="00127B4D"/>
    <w:rsid w:val="0013102D"/>
    <w:rsid w:val="00140978"/>
    <w:rsid w:val="00147415"/>
    <w:rsid w:val="001676B7"/>
    <w:rsid w:val="00167DF3"/>
    <w:rsid w:val="00196AE8"/>
    <w:rsid w:val="002002DD"/>
    <w:rsid w:val="002007F1"/>
    <w:rsid w:val="002314E9"/>
    <w:rsid w:val="00233437"/>
    <w:rsid w:val="002355F7"/>
    <w:rsid w:val="00267355"/>
    <w:rsid w:val="002722CF"/>
    <w:rsid w:val="002767A1"/>
    <w:rsid w:val="00290A86"/>
    <w:rsid w:val="00291B23"/>
    <w:rsid w:val="00297140"/>
    <w:rsid w:val="002B7FE1"/>
    <w:rsid w:val="002C6543"/>
    <w:rsid w:val="002D245F"/>
    <w:rsid w:val="002F0A3D"/>
    <w:rsid w:val="003017C6"/>
    <w:rsid w:val="0031296A"/>
    <w:rsid w:val="0031325A"/>
    <w:rsid w:val="00332C32"/>
    <w:rsid w:val="00340218"/>
    <w:rsid w:val="00340855"/>
    <w:rsid w:val="0035319A"/>
    <w:rsid w:val="00356F42"/>
    <w:rsid w:val="00371236"/>
    <w:rsid w:val="00376E28"/>
    <w:rsid w:val="00381F45"/>
    <w:rsid w:val="003905B9"/>
    <w:rsid w:val="0039310A"/>
    <w:rsid w:val="003E60A3"/>
    <w:rsid w:val="00400C15"/>
    <w:rsid w:val="0041343F"/>
    <w:rsid w:val="00431A09"/>
    <w:rsid w:val="00440B56"/>
    <w:rsid w:val="00457898"/>
    <w:rsid w:val="00460FAA"/>
    <w:rsid w:val="00464E54"/>
    <w:rsid w:val="00470124"/>
    <w:rsid w:val="004734CE"/>
    <w:rsid w:val="0048058C"/>
    <w:rsid w:val="00485C43"/>
    <w:rsid w:val="004924B9"/>
    <w:rsid w:val="00497F83"/>
    <w:rsid w:val="004A2EB9"/>
    <w:rsid w:val="004D2802"/>
    <w:rsid w:val="004E236E"/>
    <w:rsid w:val="00500827"/>
    <w:rsid w:val="005059E9"/>
    <w:rsid w:val="00526F05"/>
    <w:rsid w:val="00530B3B"/>
    <w:rsid w:val="00532BC7"/>
    <w:rsid w:val="005443FE"/>
    <w:rsid w:val="00550CCB"/>
    <w:rsid w:val="00554236"/>
    <w:rsid w:val="0056163B"/>
    <w:rsid w:val="0056211A"/>
    <w:rsid w:val="00565236"/>
    <w:rsid w:val="00567404"/>
    <w:rsid w:val="0058707C"/>
    <w:rsid w:val="00593874"/>
    <w:rsid w:val="005A5577"/>
    <w:rsid w:val="005B316F"/>
    <w:rsid w:val="005C0A4C"/>
    <w:rsid w:val="005C340A"/>
    <w:rsid w:val="005E29DF"/>
    <w:rsid w:val="005F51FE"/>
    <w:rsid w:val="00600522"/>
    <w:rsid w:val="006018F1"/>
    <w:rsid w:val="00604B0E"/>
    <w:rsid w:val="00612532"/>
    <w:rsid w:val="00625028"/>
    <w:rsid w:val="006412FC"/>
    <w:rsid w:val="00654B51"/>
    <w:rsid w:val="00673A3C"/>
    <w:rsid w:val="00697C81"/>
    <w:rsid w:val="006A15BE"/>
    <w:rsid w:val="006C6D30"/>
    <w:rsid w:val="006C7D4F"/>
    <w:rsid w:val="006D0C66"/>
    <w:rsid w:val="006E3AA6"/>
    <w:rsid w:val="006E7AF6"/>
    <w:rsid w:val="006F1DF1"/>
    <w:rsid w:val="006F53AE"/>
    <w:rsid w:val="00705A37"/>
    <w:rsid w:val="00716288"/>
    <w:rsid w:val="007213AA"/>
    <w:rsid w:val="00726FFE"/>
    <w:rsid w:val="007358DD"/>
    <w:rsid w:val="00742AA4"/>
    <w:rsid w:val="00747CC5"/>
    <w:rsid w:val="00750826"/>
    <w:rsid w:val="007528ED"/>
    <w:rsid w:val="0075297F"/>
    <w:rsid w:val="00764954"/>
    <w:rsid w:val="00786E10"/>
    <w:rsid w:val="00792D71"/>
    <w:rsid w:val="007C2F99"/>
    <w:rsid w:val="007E0427"/>
    <w:rsid w:val="007F587C"/>
    <w:rsid w:val="007F7E9F"/>
    <w:rsid w:val="008032C0"/>
    <w:rsid w:val="00803997"/>
    <w:rsid w:val="00811307"/>
    <w:rsid w:val="00857FA3"/>
    <w:rsid w:val="00861069"/>
    <w:rsid w:val="008616FB"/>
    <w:rsid w:val="00874CA3"/>
    <w:rsid w:val="00883426"/>
    <w:rsid w:val="00883B2D"/>
    <w:rsid w:val="008920E7"/>
    <w:rsid w:val="008C789F"/>
    <w:rsid w:val="008D1BB2"/>
    <w:rsid w:val="008D46F9"/>
    <w:rsid w:val="008E5F7C"/>
    <w:rsid w:val="008F589B"/>
    <w:rsid w:val="008F68E7"/>
    <w:rsid w:val="0090400B"/>
    <w:rsid w:val="009040D6"/>
    <w:rsid w:val="00930894"/>
    <w:rsid w:val="00933D26"/>
    <w:rsid w:val="00934F92"/>
    <w:rsid w:val="009424EC"/>
    <w:rsid w:val="0095107E"/>
    <w:rsid w:val="00980943"/>
    <w:rsid w:val="00985ABA"/>
    <w:rsid w:val="00995377"/>
    <w:rsid w:val="009A4890"/>
    <w:rsid w:val="009B37E1"/>
    <w:rsid w:val="009C47A4"/>
    <w:rsid w:val="009D6A17"/>
    <w:rsid w:val="009F1289"/>
    <w:rsid w:val="009F1BC0"/>
    <w:rsid w:val="009F6E4B"/>
    <w:rsid w:val="009F7888"/>
    <w:rsid w:val="00A02FA3"/>
    <w:rsid w:val="00A035DB"/>
    <w:rsid w:val="00A043BB"/>
    <w:rsid w:val="00A30CAA"/>
    <w:rsid w:val="00A31844"/>
    <w:rsid w:val="00A36CB6"/>
    <w:rsid w:val="00A44254"/>
    <w:rsid w:val="00A44E1D"/>
    <w:rsid w:val="00A51DBC"/>
    <w:rsid w:val="00A55B17"/>
    <w:rsid w:val="00A60AD4"/>
    <w:rsid w:val="00A7556A"/>
    <w:rsid w:val="00A77533"/>
    <w:rsid w:val="00A91753"/>
    <w:rsid w:val="00AA13A3"/>
    <w:rsid w:val="00AA683F"/>
    <w:rsid w:val="00AB431F"/>
    <w:rsid w:val="00AE7064"/>
    <w:rsid w:val="00AF05DE"/>
    <w:rsid w:val="00B04B77"/>
    <w:rsid w:val="00B06ECE"/>
    <w:rsid w:val="00B1531E"/>
    <w:rsid w:val="00B46D67"/>
    <w:rsid w:val="00B5771E"/>
    <w:rsid w:val="00B61738"/>
    <w:rsid w:val="00B629D5"/>
    <w:rsid w:val="00B9005E"/>
    <w:rsid w:val="00BA0198"/>
    <w:rsid w:val="00BB4198"/>
    <w:rsid w:val="00BB46DD"/>
    <w:rsid w:val="00BB59A2"/>
    <w:rsid w:val="00BC7D9A"/>
    <w:rsid w:val="00BD049F"/>
    <w:rsid w:val="00BD1737"/>
    <w:rsid w:val="00BF73F6"/>
    <w:rsid w:val="00C06DB6"/>
    <w:rsid w:val="00C07726"/>
    <w:rsid w:val="00C16BD4"/>
    <w:rsid w:val="00C254BE"/>
    <w:rsid w:val="00C43297"/>
    <w:rsid w:val="00C46465"/>
    <w:rsid w:val="00C53874"/>
    <w:rsid w:val="00C63318"/>
    <w:rsid w:val="00C67440"/>
    <w:rsid w:val="00C806BD"/>
    <w:rsid w:val="00C8146A"/>
    <w:rsid w:val="00C84377"/>
    <w:rsid w:val="00C90C67"/>
    <w:rsid w:val="00CB498A"/>
    <w:rsid w:val="00CE0058"/>
    <w:rsid w:val="00CE35C8"/>
    <w:rsid w:val="00CF298F"/>
    <w:rsid w:val="00D23EEB"/>
    <w:rsid w:val="00D31591"/>
    <w:rsid w:val="00D352CF"/>
    <w:rsid w:val="00D404DB"/>
    <w:rsid w:val="00D429F8"/>
    <w:rsid w:val="00D72048"/>
    <w:rsid w:val="00D73237"/>
    <w:rsid w:val="00D84497"/>
    <w:rsid w:val="00D950EA"/>
    <w:rsid w:val="00DA06A8"/>
    <w:rsid w:val="00DA1D22"/>
    <w:rsid w:val="00DB03BE"/>
    <w:rsid w:val="00DB3D06"/>
    <w:rsid w:val="00DD1399"/>
    <w:rsid w:val="00DE1F7E"/>
    <w:rsid w:val="00E07DFA"/>
    <w:rsid w:val="00E152C6"/>
    <w:rsid w:val="00E155B7"/>
    <w:rsid w:val="00E24E92"/>
    <w:rsid w:val="00E464C0"/>
    <w:rsid w:val="00E501AD"/>
    <w:rsid w:val="00E550E0"/>
    <w:rsid w:val="00E55EB7"/>
    <w:rsid w:val="00E64CCA"/>
    <w:rsid w:val="00E744CA"/>
    <w:rsid w:val="00E76FC6"/>
    <w:rsid w:val="00E846BE"/>
    <w:rsid w:val="00E92FA4"/>
    <w:rsid w:val="00E957C3"/>
    <w:rsid w:val="00EA35B7"/>
    <w:rsid w:val="00EA744F"/>
    <w:rsid w:val="00ED574B"/>
    <w:rsid w:val="00EE3E11"/>
    <w:rsid w:val="00EE5A60"/>
    <w:rsid w:val="00EF267E"/>
    <w:rsid w:val="00F12381"/>
    <w:rsid w:val="00F144F4"/>
    <w:rsid w:val="00F4109A"/>
    <w:rsid w:val="00F714E5"/>
    <w:rsid w:val="00F75FE8"/>
    <w:rsid w:val="00F87099"/>
    <w:rsid w:val="00FA7311"/>
    <w:rsid w:val="00FB26D8"/>
    <w:rsid w:val="00FC2928"/>
    <w:rsid w:val="00FC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FEB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04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BF4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eastAsiaTheme="minorHAnsi" w:hAnsi="Courier New" w:cs="Courier New"/>
      <w:color w:val="C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72048"/>
    <w:pPr>
      <w:spacing w:after="200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72048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Caption">
    <w:name w:val="Thesis Caption"/>
    <w:basedOn w:val="Caption"/>
    <w:qFormat/>
    <w:rsid w:val="00DB3D06"/>
    <w:rPr>
      <w:rFonts w:ascii="Garamond" w:hAnsi="Garamond"/>
      <w:b w:val="0"/>
      <w:i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4BF4"/>
    <w:rPr>
      <w:rFonts w:ascii="Garamond" w:eastAsiaTheme="majorEastAsia" w:hAnsi="Garamond" w:cstheme="majorBidi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014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F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F4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6D6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377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E35C8"/>
    <w:rPr>
      <w:color w:val="808080"/>
    </w:rPr>
  </w:style>
  <w:style w:type="table" w:styleId="TableGrid">
    <w:name w:val="Table Grid"/>
    <w:basedOn w:val="TableNormal"/>
    <w:uiPriority w:val="39"/>
    <w:rsid w:val="0031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E846B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E846B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46B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846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846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846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846B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846BE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E846BE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846B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846BE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3">
    <w:name w:val="List Table 2 Accent 3"/>
    <w:basedOn w:val="TableNormal"/>
    <w:uiPriority w:val="47"/>
    <w:rsid w:val="00E846B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E846BE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B5AB1D-73B0-BA4C-99A3-08AA87787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3</Words>
  <Characters>909</Characters>
  <Application>Microsoft Macintosh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teven Pearce</dc:creator>
  <cp:keywords/>
  <dc:description/>
  <cp:lastModifiedBy>Doug Steven Pearce</cp:lastModifiedBy>
  <cp:revision>6</cp:revision>
  <dcterms:created xsi:type="dcterms:W3CDTF">2017-10-08T22:04:00Z</dcterms:created>
  <dcterms:modified xsi:type="dcterms:W3CDTF">2017-10-09T02:46:00Z</dcterms:modified>
</cp:coreProperties>
</file>